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415"/>
        <w:gridCol w:w="1173"/>
        <w:gridCol w:w="1174"/>
        <w:gridCol w:w="1174"/>
        <w:gridCol w:w="1176"/>
        <w:gridCol w:w="1125"/>
        <w:gridCol w:w="2543"/>
      </w:tblGrid>
      <w:tr w:rsidR="00EF60A5" w:rsidTr="00D61304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EF60A5" w:rsidRPr="00184D9D" w:rsidRDefault="00EF60A5" w:rsidP="005F43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1986533"/>
            <w:r w:rsidRPr="00184D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 xml:space="preserve"> S7</w:t>
            </w:r>
            <w:r w:rsidRPr="00184D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 xml:space="preserve"> </w:t>
            </w:r>
            <w:r w:rsidRPr="00184D9D">
              <w:rPr>
                <w:rFonts w:ascii="Times New Roman" w:hAnsi="Times New Roman" w:cs="Times New Roman"/>
                <w:sz w:val="24"/>
                <w:szCs w:val="24"/>
              </w:rPr>
              <w:t>GRADEpro level of quality evidence assessment</w:t>
            </w:r>
          </w:p>
          <w:p w:rsidR="00EF60A5" w:rsidRPr="00407997" w:rsidRDefault="00EF60A5" w:rsidP="005F4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1F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ummary of findings: </w:t>
            </w:r>
          </w:p>
        </w:tc>
      </w:tr>
      <w:tr w:rsidR="00EF60A5" w:rsidTr="00D61304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EF60A5" w:rsidRPr="00184D9D" w:rsidRDefault="00EF60A5" w:rsidP="005F43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"/>
              </w:rPr>
            </w:pPr>
            <w:r w:rsidRPr="00184D9D">
              <w:rPr>
                <w:rFonts w:ascii="Times New Roman" w:hAnsi="Times New Roman" w:cs="Times New Roman"/>
                <w:sz w:val="24"/>
                <w:szCs w:val="24"/>
              </w:rPr>
              <w:t xml:space="preserve">Education intervention compared with usual care for </w:t>
            </w:r>
            <w:r w:rsidRPr="00184D9D">
              <w:rPr>
                <w:rFonts w:ascii="Times New Roman" w:hAnsi="Times New Roman" w:cs="Times New Roman"/>
                <w:bCs/>
                <w:sz w:val="24"/>
                <w:szCs w:val="24"/>
              </w:rPr>
              <w:t>people with type 2 diabetes mellitus</w:t>
            </w:r>
          </w:p>
        </w:tc>
      </w:tr>
      <w:tr w:rsidR="00EF60A5" w:rsidTr="00D61304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EF60A5" w:rsidRPr="00184D9D" w:rsidRDefault="00EF60A5" w:rsidP="005F4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atient or population: </w:t>
            </w:r>
            <w:r w:rsidRPr="00184D9D">
              <w:rPr>
                <w:rFonts w:ascii="Times New Roman" w:eastAsia="Times New Roman" w:hAnsi="Times New Roman" w:cs="Times New Roman"/>
                <w:sz w:val="24"/>
                <w:szCs w:val="24"/>
              </w:rPr>
              <w:t>people with type 2 diabetes mellitus</w:t>
            </w:r>
          </w:p>
          <w:p w:rsidR="00EF60A5" w:rsidRPr="00184D9D" w:rsidRDefault="00EF60A5" w:rsidP="005F43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4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tting: </w:t>
            </w:r>
          </w:p>
          <w:p w:rsidR="00EF60A5" w:rsidRPr="00184D9D" w:rsidRDefault="00EF60A5" w:rsidP="005F43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4D9D">
              <w:rPr>
                <w:rFonts w:ascii="Times New Roman" w:hAnsi="Times New Roman" w:cs="Times New Roman"/>
                <w:sz w:val="24"/>
                <w:szCs w:val="24"/>
              </w:rPr>
              <w:t xml:space="preserve">Intervention: education interventions; </w:t>
            </w:r>
          </w:p>
          <w:p w:rsidR="00EF60A5" w:rsidRPr="00184D9D" w:rsidRDefault="00EF60A5" w:rsidP="005F43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</w:pPr>
            <w:r w:rsidRPr="00184D9D">
              <w:rPr>
                <w:rFonts w:ascii="Times New Roman" w:hAnsi="Times New Roman" w:cs="Times New Roman"/>
                <w:sz w:val="24"/>
                <w:szCs w:val="24"/>
              </w:rPr>
              <w:t>Comparison: usual care</w:t>
            </w:r>
          </w:p>
        </w:tc>
      </w:tr>
      <w:tr w:rsidR="00EF60A5" w:rsidTr="00D61304">
        <w:trPr>
          <w:cantSplit/>
          <w:tblHeader/>
        </w:trPr>
        <w:tc>
          <w:tcPr>
            <w:tcW w:w="724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Outcome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>№ of participants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>(studies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1801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Anticipated absolute effects (95% CI)</w:t>
            </w:r>
          </w:p>
        </w:tc>
        <w:tc>
          <w:tcPr>
            <w:tcW w:w="57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color w:val="FFFFFF"/>
                <w:sz w:val="16"/>
                <w:szCs w:val="16"/>
              </w:rPr>
              <w:t>What happens</w:t>
            </w:r>
          </w:p>
        </w:tc>
      </w:tr>
      <w:tr w:rsidR="00EF60A5" w:rsidTr="00D61304">
        <w:trPr>
          <w:cantSplit/>
          <w:tblHeader/>
        </w:trPr>
        <w:tc>
          <w:tcPr>
            <w:tcW w:w="724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EF60A5" w:rsidRDefault="00EF60A5" w:rsidP="005F43B9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575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color w:val="FFFFFF"/>
                <w:sz w:val="16"/>
                <w:szCs w:val="16"/>
              </w:rPr>
            </w:pPr>
          </w:p>
        </w:tc>
      </w:tr>
      <w:tr w:rsidR="00EF60A5" w:rsidTr="00D61304">
        <w:trPr>
          <w:cantSplit/>
        </w:trPr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Glycosylated Haemoglobin </w:t>
            </w:r>
            <w:r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HbA1c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4 weeks to 348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10500 (39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64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45 higher to 0.83 higher)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05097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a. Randomisation process, deviations from the intended interventions, missing outcome data, measurement of the outcome and selection of the reported result;     </w:t>
            </w:r>
          </w:p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b. Heterogeneity (I</w:t>
            </w:r>
            <w:r w:rsidRPr="00314CB1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&gt;75%)</w:t>
            </w:r>
          </w:p>
        </w:tc>
      </w:tr>
      <w:tr w:rsidR="00EF60A5" w:rsidTr="00D61304">
        <w:trPr>
          <w:cantSplit/>
        </w:trPr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Body mass index </w:t>
            </w:r>
            <w:r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BMI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4 weeks to 348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719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23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6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2 higher to 0.88 higher)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B6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a. Bias was assessed to be at 'high risk in the trial;             </w:t>
            </w:r>
          </w:p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b. Inconsistency was high in the trial.</w:t>
            </w:r>
          </w:p>
        </w:tc>
      </w:tr>
      <w:tr w:rsidR="00EF60A5" w:rsidTr="00D61304">
        <w:trPr>
          <w:cantSplit/>
        </w:trPr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Low density lipoprotein </w:t>
            </w:r>
            <w:r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LDL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4 weeks to 348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580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8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.33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33 higher to 6.65 higher)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B6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a. Randomisation process, deviations from the intended interventions, missing outcome data, measurement of the outcome and selection of the reported result;                        </w:t>
            </w:r>
          </w:p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b. Heterogeneity (</w:t>
            </w:r>
            <w:r w:rsidRPr="00314CB1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I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&gt;75%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);   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                                                   c. Wide confidence interval</w:t>
            </w:r>
          </w:p>
        </w:tc>
      </w:tr>
      <w:tr w:rsidR="00EF60A5" w:rsidTr="00D61304">
        <w:trPr>
          <w:cantSplit/>
        </w:trPr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High density lipoprotein </w:t>
            </w:r>
            <w:r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HDL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4 weeks to 348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5301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7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.35 few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2.6 fewer to 0.02 more)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a. Heterogeneity (I</w:t>
            </w:r>
            <w:r w:rsidRPr="00314CB1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&gt;75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%)   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                                                    b. Wide confidence interval</w:t>
            </w:r>
          </w:p>
        </w:tc>
      </w:tr>
      <w:tr w:rsidR="00EF60A5" w:rsidTr="00D61304">
        <w:trPr>
          <w:cantSplit/>
        </w:trPr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Total cholesterol </w:t>
            </w:r>
            <w:r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TC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4 weeks to 348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676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7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4.5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32 higher to 8.68 higher)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B6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a. Randomisation process, deviations from the intended interventions, missing outcome data, measurement of the outcome and selection of the reported result;                         </w:t>
            </w:r>
          </w:p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b. Heterogeneity (I</w:t>
            </w:r>
            <w:r w:rsidRPr="00314CB1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&gt;75%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);   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                                                 c. Wide confidence interval</w:t>
            </w:r>
          </w:p>
        </w:tc>
      </w:tr>
      <w:tr w:rsidR="00EF60A5" w:rsidTr="00D61304">
        <w:trPr>
          <w:cantSplit/>
        </w:trPr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lastRenderedPageBreak/>
              <w:t xml:space="preserve">Triglyceride </w:t>
            </w:r>
            <w:r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TG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4 weeks to 348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676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2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14.8 mor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8.18 more to 21.43 more)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Very 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B6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a. Randomisation process, deviations from the intended interventions, missing outcome data, measurement of the outcome, and selection of the reported result                        </w:t>
            </w:r>
          </w:p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b. Heterogeneity (I</w:t>
            </w:r>
            <w:r w:rsidRPr="00314CB1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>&gt;75%</w:t>
            </w:r>
            <w:proofErr w:type="gramStart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);   </w:t>
            </w:r>
            <w:proofErr w:type="gramEnd"/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                                                   c. Wide confidence interval</w:t>
            </w:r>
          </w:p>
        </w:tc>
      </w:tr>
      <w:tr w:rsidR="00EF60A5" w:rsidTr="00D61304">
        <w:trPr>
          <w:cantSplit/>
        </w:trPr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Waist circumference </w:t>
            </w:r>
            <w:r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WC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12 weeks to 104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4173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0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37 mor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1.89 fewer to 2.63 more)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Moderate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a. Heterogeneity (I2&gt;75%)</w:t>
            </w:r>
          </w:p>
        </w:tc>
      </w:tr>
      <w:tr w:rsidR="00EF60A5" w:rsidTr="00D61304">
        <w:trPr>
          <w:cantSplit/>
        </w:trPr>
        <w:tc>
          <w:tcPr>
            <w:tcW w:w="724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 xml:space="preserve">Fasting blood glucose </w:t>
            </w:r>
            <w:r>
              <w:rPr>
                <w:rStyle w:val="short-name"/>
                <w:rFonts w:ascii="Arial Narrow" w:eastAsia="Times New Roman" w:hAnsi="Arial Narrow"/>
                <w:sz w:val="18"/>
                <w:szCs w:val="18"/>
              </w:rPr>
              <w:t>(FBG)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follow-up: range 4 weeks to 104 weeks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№ of participants: 5370</w:t>
            </w:r>
            <w:r>
              <w:rPr>
                <w:rFonts w:ascii="Arial Narrow" w:eastAsia="Times New Roman" w:hAnsi="Arial Narrow"/>
                <w:sz w:val="18"/>
                <w:szCs w:val="18"/>
              </w:rPr>
              <w:br/>
            </w:r>
            <w:r>
              <w:rPr>
                <w:rStyle w:val="label"/>
                <w:rFonts w:ascii="Arial Narrow" w:eastAsia="Times New Roman" w:hAnsi="Arial Narrow"/>
                <w:sz w:val="18"/>
                <w:szCs w:val="18"/>
              </w:rPr>
              <w:t>(19 RCT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"/>
                <w:rFonts w:ascii="Arial Narrow" w:eastAsia="Times New Roman" w:hAnsi="Arial Narrow"/>
                <w:sz w:val="16"/>
                <w:szCs w:val="16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6"/>
                <w:szCs w:val="16"/>
              </w:rPr>
              <w:t>0.74 higher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6"/>
                <w:szCs w:val="16"/>
              </w:rPr>
              <w:t>(0.57 higher to 0.91 higher)</w:t>
            </w:r>
          </w:p>
        </w:tc>
        <w:tc>
          <w:tcPr>
            <w:tcW w:w="57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EF60A5" w:rsidRDefault="00EF60A5" w:rsidP="005F43B9">
            <w:pPr>
              <w:jc w:val="center"/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6"/>
                <w:szCs w:val="16"/>
              </w:rPr>
              <w:t>Low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B1B6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a. Randomisation process, deviations from the intended interventions, missing outcome data, measurement of the outcome, and selection of the reported result;                        </w:t>
            </w:r>
          </w:p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b. Heterogeneity (I</w:t>
            </w:r>
            <w:r w:rsidRPr="00314CB1">
              <w:rPr>
                <w:rFonts w:ascii="Arial Narrow" w:eastAsia="Times New Roman" w:hAnsi="Arial Narrow"/>
                <w:sz w:val="16"/>
                <w:szCs w:val="16"/>
                <w:vertAlign w:val="superscript"/>
              </w:rPr>
              <w:t>2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&gt;75%) </w:t>
            </w:r>
          </w:p>
        </w:tc>
      </w:tr>
      <w:tr w:rsidR="00EF60A5" w:rsidTr="00D61304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sz w:val="16"/>
                <w:szCs w:val="16"/>
              </w:rPr>
              <w:t>*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he risk in the intervention group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CI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confidence interval; </w:t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D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mean difference</w:t>
            </w:r>
          </w:p>
        </w:tc>
      </w:tr>
      <w:tr w:rsidR="00EF60A5" w:rsidTr="00D61304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EF60A5" w:rsidRDefault="00EF60A5" w:rsidP="005F43B9">
            <w:pPr>
              <w:rPr>
                <w:rFonts w:ascii="Arial Narrow" w:eastAsia="Times New Roman" w:hAnsi="Arial Narrow"/>
                <w:sz w:val="16"/>
                <w:szCs w:val="16"/>
              </w:rPr>
            </w:pP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GRADE Working Group grades of evidence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High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very confident that the true effect lies close to that of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Moderate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.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br/>
            </w:r>
            <w: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Very low certainty:</w:t>
            </w:r>
            <w:r>
              <w:rPr>
                <w:rFonts w:ascii="Arial Narrow" w:eastAsia="Times New Roman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  <w:bookmarkEnd w:id="0"/>
    </w:tbl>
    <w:p w:rsidR="00DB1ED9" w:rsidRDefault="00DB1ED9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  <w:bookmarkStart w:id="1" w:name="_GoBack"/>
      <w:bookmarkEnd w:id="1"/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EF60A5" w:rsidRDefault="00EF60A5" w:rsidP="00DF3E56">
      <w:pPr>
        <w:pStyle w:val="Default"/>
        <w:rPr>
          <w:rFonts w:ascii="Arial" w:hAnsi="Arial" w:cs="Arial"/>
          <w:color w:val="auto"/>
        </w:rPr>
      </w:pPr>
    </w:p>
    <w:p w:rsidR="00DB1ED9" w:rsidRPr="006E7A8E" w:rsidRDefault="00DB1ED9" w:rsidP="00DF3E56">
      <w:pPr>
        <w:ind w:right="-1"/>
        <w:rPr>
          <w:b/>
        </w:rPr>
      </w:pPr>
    </w:p>
    <w:sectPr w:rsidR="00DB1ED9" w:rsidRPr="006E7A8E" w:rsidSect="00DF3E56">
      <w:footerReference w:type="default" r:id="rId8"/>
      <w:pgSz w:w="11906" w:h="16838"/>
      <w:pgMar w:top="1134" w:right="566" w:bottom="1440" w:left="156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3F3C" w:rsidRDefault="00053F3C" w:rsidP="00CD6DE2">
      <w:pPr>
        <w:spacing w:after="0" w:line="240" w:lineRule="auto"/>
      </w:pPr>
      <w:r>
        <w:separator/>
      </w:r>
    </w:p>
  </w:endnote>
  <w:endnote w:type="continuationSeparator" w:id="0">
    <w:p w:rsidR="00053F3C" w:rsidRDefault="00053F3C" w:rsidP="00CD6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4201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3F7A" w:rsidRDefault="00F33F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3F7A" w:rsidRDefault="00F33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3F3C" w:rsidRDefault="00053F3C" w:rsidP="00CD6DE2">
      <w:pPr>
        <w:spacing w:after="0" w:line="240" w:lineRule="auto"/>
      </w:pPr>
      <w:r>
        <w:separator/>
      </w:r>
    </w:p>
  </w:footnote>
  <w:footnote w:type="continuationSeparator" w:id="0">
    <w:p w:rsidR="00053F3C" w:rsidRDefault="00053F3C" w:rsidP="00CD6D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4609"/>
    <w:multiLevelType w:val="hybridMultilevel"/>
    <w:tmpl w:val="10C6F7C8"/>
    <w:lvl w:ilvl="0" w:tplc="54408E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A486E"/>
    <w:multiLevelType w:val="hybridMultilevel"/>
    <w:tmpl w:val="91B8DB5A"/>
    <w:lvl w:ilvl="0" w:tplc="CF125FF6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76A84"/>
    <w:multiLevelType w:val="hybridMultilevel"/>
    <w:tmpl w:val="5D144810"/>
    <w:lvl w:ilvl="0" w:tplc="66705E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312139"/>
    <w:multiLevelType w:val="hybridMultilevel"/>
    <w:tmpl w:val="1C7E6796"/>
    <w:lvl w:ilvl="0" w:tplc="A3E4D5DE">
      <w:start w:val="1"/>
      <w:numFmt w:val="upperLetter"/>
      <w:lvlText w:val="(%1)"/>
      <w:lvlJc w:val="left"/>
      <w:pPr>
        <w:ind w:left="1080" w:hanging="360"/>
      </w:pPr>
      <w:rPr>
        <w:rFonts w:ascii="Times New Roman" w:hAnsi="Times New Roman" w:cs="Times New Roman" w:hint="default"/>
        <w:color w:val="13141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3E653B3"/>
    <w:multiLevelType w:val="hybridMultilevel"/>
    <w:tmpl w:val="C8CAAAB2"/>
    <w:lvl w:ilvl="0" w:tplc="B900A3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Res Clin Pra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erzp9rzrvwkedarsxzpv2rttea0fvtsdv&quot;&gt;Protocol Paper&lt;record-ids&gt;&lt;item&gt;103&lt;/item&gt;&lt;item&gt;126&lt;/item&gt;&lt;/record-ids&gt;&lt;/item&gt;&lt;/Libraries&gt;"/>
  </w:docVars>
  <w:rsids>
    <w:rsidRoot w:val="00930485"/>
    <w:rsid w:val="00001465"/>
    <w:rsid w:val="000045EE"/>
    <w:rsid w:val="0000464D"/>
    <w:rsid w:val="000064B9"/>
    <w:rsid w:val="00010647"/>
    <w:rsid w:val="00011706"/>
    <w:rsid w:val="0002141E"/>
    <w:rsid w:val="00026F2A"/>
    <w:rsid w:val="00027EB2"/>
    <w:rsid w:val="000314FB"/>
    <w:rsid w:val="00033F34"/>
    <w:rsid w:val="00044A2B"/>
    <w:rsid w:val="00045996"/>
    <w:rsid w:val="00047CE0"/>
    <w:rsid w:val="00052B6E"/>
    <w:rsid w:val="0005349E"/>
    <w:rsid w:val="00053F3C"/>
    <w:rsid w:val="000540DD"/>
    <w:rsid w:val="00055151"/>
    <w:rsid w:val="000560D7"/>
    <w:rsid w:val="000566F4"/>
    <w:rsid w:val="00056BC2"/>
    <w:rsid w:val="00061356"/>
    <w:rsid w:val="00061BC2"/>
    <w:rsid w:val="00080FB5"/>
    <w:rsid w:val="000847F0"/>
    <w:rsid w:val="00085DFD"/>
    <w:rsid w:val="00086296"/>
    <w:rsid w:val="00090BE0"/>
    <w:rsid w:val="0009513D"/>
    <w:rsid w:val="000A1FEF"/>
    <w:rsid w:val="000B0396"/>
    <w:rsid w:val="000B2459"/>
    <w:rsid w:val="000B3CAD"/>
    <w:rsid w:val="000B41E2"/>
    <w:rsid w:val="000B4CB7"/>
    <w:rsid w:val="000B6268"/>
    <w:rsid w:val="000C5F7C"/>
    <w:rsid w:val="000D092A"/>
    <w:rsid w:val="000D29BF"/>
    <w:rsid w:val="000D46B7"/>
    <w:rsid w:val="000D60D7"/>
    <w:rsid w:val="000D748A"/>
    <w:rsid w:val="000E3E4E"/>
    <w:rsid w:val="000E66D2"/>
    <w:rsid w:val="000E7E16"/>
    <w:rsid w:val="000F1A5D"/>
    <w:rsid w:val="000F6F68"/>
    <w:rsid w:val="00103772"/>
    <w:rsid w:val="0010455F"/>
    <w:rsid w:val="00106451"/>
    <w:rsid w:val="00107205"/>
    <w:rsid w:val="001075C2"/>
    <w:rsid w:val="00112422"/>
    <w:rsid w:val="00114AC2"/>
    <w:rsid w:val="001204B4"/>
    <w:rsid w:val="00123369"/>
    <w:rsid w:val="00123539"/>
    <w:rsid w:val="00123D2D"/>
    <w:rsid w:val="00125D3B"/>
    <w:rsid w:val="00131940"/>
    <w:rsid w:val="00134931"/>
    <w:rsid w:val="001365FE"/>
    <w:rsid w:val="00136838"/>
    <w:rsid w:val="00137F95"/>
    <w:rsid w:val="00145373"/>
    <w:rsid w:val="00146518"/>
    <w:rsid w:val="00152256"/>
    <w:rsid w:val="00153684"/>
    <w:rsid w:val="0015528E"/>
    <w:rsid w:val="001573BC"/>
    <w:rsid w:val="00161255"/>
    <w:rsid w:val="001630BC"/>
    <w:rsid w:val="00175B0B"/>
    <w:rsid w:val="00177E5B"/>
    <w:rsid w:val="00182882"/>
    <w:rsid w:val="00185DB2"/>
    <w:rsid w:val="00187E9F"/>
    <w:rsid w:val="00191F8C"/>
    <w:rsid w:val="00192A07"/>
    <w:rsid w:val="001A17D6"/>
    <w:rsid w:val="001A194F"/>
    <w:rsid w:val="001A239E"/>
    <w:rsid w:val="001A3C53"/>
    <w:rsid w:val="001A4EE2"/>
    <w:rsid w:val="001A5804"/>
    <w:rsid w:val="001A59F4"/>
    <w:rsid w:val="001B03FA"/>
    <w:rsid w:val="001B1861"/>
    <w:rsid w:val="001B3A6F"/>
    <w:rsid w:val="001B73AF"/>
    <w:rsid w:val="001C272C"/>
    <w:rsid w:val="001C3BB4"/>
    <w:rsid w:val="001C6B31"/>
    <w:rsid w:val="001D1117"/>
    <w:rsid w:val="001D1E29"/>
    <w:rsid w:val="001D5E7C"/>
    <w:rsid w:val="001E0B70"/>
    <w:rsid w:val="001E2885"/>
    <w:rsid w:val="001F13F5"/>
    <w:rsid w:val="001F21F6"/>
    <w:rsid w:val="00213145"/>
    <w:rsid w:val="0021445B"/>
    <w:rsid w:val="002148CE"/>
    <w:rsid w:val="00227A8D"/>
    <w:rsid w:val="00235410"/>
    <w:rsid w:val="002427EB"/>
    <w:rsid w:val="00246212"/>
    <w:rsid w:val="0024651C"/>
    <w:rsid w:val="002466ED"/>
    <w:rsid w:val="00251E64"/>
    <w:rsid w:val="002539D8"/>
    <w:rsid w:val="00254EAD"/>
    <w:rsid w:val="00257912"/>
    <w:rsid w:val="00265FE2"/>
    <w:rsid w:val="002700BB"/>
    <w:rsid w:val="0027043B"/>
    <w:rsid w:val="00274AF2"/>
    <w:rsid w:val="00275309"/>
    <w:rsid w:val="00275E6D"/>
    <w:rsid w:val="00277323"/>
    <w:rsid w:val="00281990"/>
    <w:rsid w:val="00286366"/>
    <w:rsid w:val="00287E05"/>
    <w:rsid w:val="00294B59"/>
    <w:rsid w:val="00295248"/>
    <w:rsid w:val="00295E62"/>
    <w:rsid w:val="0029649D"/>
    <w:rsid w:val="002A1F5D"/>
    <w:rsid w:val="002A26FA"/>
    <w:rsid w:val="002A5372"/>
    <w:rsid w:val="002B0049"/>
    <w:rsid w:val="002C4B99"/>
    <w:rsid w:val="002C6D24"/>
    <w:rsid w:val="002D125B"/>
    <w:rsid w:val="002D497C"/>
    <w:rsid w:val="002E0F60"/>
    <w:rsid w:val="002E29DB"/>
    <w:rsid w:val="002F440F"/>
    <w:rsid w:val="002F4FA7"/>
    <w:rsid w:val="002F5477"/>
    <w:rsid w:val="003031C4"/>
    <w:rsid w:val="00304B63"/>
    <w:rsid w:val="00306DE3"/>
    <w:rsid w:val="00307223"/>
    <w:rsid w:val="00314172"/>
    <w:rsid w:val="00320516"/>
    <w:rsid w:val="00322AF3"/>
    <w:rsid w:val="00324D10"/>
    <w:rsid w:val="003328A7"/>
    <w:rsid w:val="00341DB3"/>
    <w:rsid w:val="00342157"/>
    <w:rsid w:val="00351A00"/>
    <w:rsid w:val="00354113"/>
    <w:rsid w:val="0036170F"/>
    <w:rsid w:val="003707FC"/>
    <w:rsid w:val="00371847"/>
    <w:rsid w:val="00373546"/>
    <w:rsid w:val="00375C8A"/>
    <w:rsid w:val="0038794E"/>
    <w:rsid w:val="003879C6"/>
    <w:rsid w:val="00387D9B"/>
    <w:rsid w:val="00390DE1"/>
    <w:rsid w:val="003940E2"/>
    <w:rsid w:val="003A55EF"/>
    <w:rsid w:val="003A78BD"/>
    <w:rsid w:val="003B0498"/>
    <w:rsid w:val="003B1A69"/>
    <w:rsid w:val="003B1B65"/>
    <w:rsid w:val="003B3285"/>
    <w:rsid w:val="003C1426"/>
    <w:rsid w:val="003C2379"/>
    <w:rsid w:val="003C65DC"/>
    <w:rsid w:val="003D15DD"/>
    <w:rsid w:val="003D4EB7"/>
    <w:rsid w:val="003D70FE"/>
    <w:rsid w:val="003D781A"/>
    <w:rsid w:val="003D79B0"/>
    <w:rsid w:val="003D7D44"/>
    <w:rsid w:val="003E4D0E"/>
    <w:rsid w:val="003E5BE8"/>
    <w:rsid w:val="003E6C4C"/>
    <w:rsid w:val="003F0356"/>
    <w:rsid w:val="00405FCA"/>
    <w:rsid w:val="00405FDF"/>
    <w:rsid w:val="0040732C"/>
    <w:rsid w:val="00407997"/>
    <w:rsid w:val="00417AB1"/>
    <w:rsid w:val="004201DB"/>
    <w:rsid w:val="00427A89"/>
    <w:rsid w:val="00430ED6"/>
    <w:rsid w:val="00433EB8"/>
    <w:rsid w:val="004367FA"/>
    <w:rsid w:val="00441404"/>
    <w:rsid w:val="00444C9C"/>
    <w:rsid w:val="00453FF8"/>
    <w:rsid w:val="004543E0"/>
    <w:rsid w:val="004550DC"/>
    <w:rsid w:val="004609B6"/>
    <w:rsid w:val="00462359"/>
    <w:rsid w:val="00462EF4"/>
    <w:rsid w:val="004700C2"/>
    <w:rsid w:val="00471B1A"/>
    <w:rsid w:val="00471D06"/>
    <w:rsid w:val="004748B1"/>
    <w:rsid w:val="00475080"/>
    <w:rsid w:val="0047777B"/>
    <w:rsid w:val="00481891"/>
    <w:rsid w:val="00483159"/>
    <w:rsid w:val="0049323D"/>
    <w:rsid w:val="00496019"/>
    <w:rsid w:val="004A1C2B"/>
    <w:rsid w:val="004A2861"/>
    <w:rsid w:val="004A5991"/>
    <w:rsid w:val="004A5C65"/>
    <w:rsid w:val="004B052C"/>
    <w:rsid w:val="004B1D63"/>
    <w:rsid w:val="004B6442"/>
    <w:rsid w:val="004B6E3C"/>
    <w:rsid w:val="004C1C24"/>
    <w:rsid w:val="004D0C23"/>
    <w:rsid w:val="004D1B6E"/>
    <w:rsid w:val="004D7796"/>
    <w:rsid w:val="004E053D"/>
    <w:rsid w:val="004E1F8C"/>
    <w:rsid w:val="004E2C4A"/>
    <w:rsid w:val="004F241A"/>
    <w:rsid w:val="004F74CE"/>
    <w:rsid w:val="00501A9D"/>
    <w:rsid w:val="00505097"/>
    <w:rsid w:val="0050657D"/>
    <w:rsid w:val="005201A4"/>
    <w:rsid w:val="00520A63"/>
    <w:rsid w:val="00526FE3"/>
    <w:rsid w:val="00527B37"/>
    <w:rsid w:val="00530179"/>
    <w:rsid w:val="0053362D"/>
    <w:rsid w:val="005409B2"/>
    <w:rsid w:val="005445C6"/>
    <w:rsid w:val="00544DAA"/>
    <w:rsid w:val="005501AD"/>
    <w:rsid w:val="00551148"/>
    <w:rsid w:val="0055262B"/>
    <w:rsid w:val="00554A3A"/>
    <w:rsid w:val="00555546"/>
    <w:rsid w:val="00556244"/>
    <w:rsid w:val="00556368"/>
    <w:rsid w:val="005573A2"/>
    <w:rsid w:val="005637A8"/>
    <w:rsid w:val="00565A96"/>
    <w:rsid w:val="00573D6A"/>
    <w:rsid w:val="00577CA9"/>
    <w:rsid w:val="005803BD"/>
    <w:rsid w:val="00591A62"/>
    <w:rsid w:val="00595C52"/>
    <w:rsid w:val="00596343"/>
    <w:rsid w:val="005B3870"/>
    <w:rsid w:val="005B58BA"/>
    <w:rsid w:val="005C25B8"/>
    <w:rsid w:val="005D038D"/>
    <w:rsid w:val="005D0DFD"/>
    <w:rsid w:val="005D239D"/>
    <w:rsid w:val="005D2B87"/>
    <w:rsid w:val="005D2F9A"/>
    <w:rsid w:val="005D4BAC"/>
    <w:rsid w:val="005D5BAC"/>
    <w:rsid w:val="005D714B"/>
    <w:rsid w:val="005E06D5"/>
    <w:rsid w:val="005E3B58"/>
    <w:rsid w:val="005E601B"/>
    <w:rsid w:val="005E66D0"/>
    <w:rsid w:val="005F43B9"/>
    <w:rsid w:val="005F525C"/>
    <w:rsid w:val="005F6523"/>
    <w:rsid w:val="006040E2"/>
    <w:rsid w:val="00604566"/>
    <w:rsid w:val="00604EBD"/>
    <w:rsid w:val="0061632D"/>
    <w:rsid w:val="00620FEE"/>
    <w:rsid w:val="00621BC4"/>
    <w:rsid w:val="00627A05"/>
    <w:rsid w:val="006314AA"/>
    <w:rsid w:val="00631D28"/>
    <w:rsid w:val="00632E5B"/>
    <w:rsid w:val="00641F1A"/>
    <w:rsid w:val="00643DD4"/>
    <w:rsid w:val="00646D1C"/>
    <w:rsid w:val="006528C8"/>
    <w:rsid w:val="00654A53"/>
    <w:rsid w:val="00654E6F"/>
    <w:rsid w:val="006568AA"/>
    <w:rsid w:val="00664EAA"/>
    <w:rsid w:val="006651CD"/>
    <w:rsid w:val="006702BF"/>
    <w:rsid w:val="0067411E"/>
    <w:rsid w:val="0068157B"/>
    <w:rsid w:val="00695E4D"/>
    <w:rsid w:val="006961F6"/>
    <w:rsid w:val="006A2AAB"/>
    <w:rsid w:val="006B1B0A"/>
    <w:rsid w:val="006B24E7"/>
    <w:rsid w:val="006B5725"/>
    <w:rsid w:val="006B57AF"/>
    <w:rsid w:val="006C32CC"/>
    <w:rsid w:val="006C7A42"/>
    <w:rsid w:val="006D2423"/>
    <w:rsid w:val="006D34F6"/>
    <w:rsid w:val="006D5CF3"/>
    <w:rsid w:val="006E4262"/>
    <w:rsid w:val="006E7A8E"/>
    <w:rsid w:val="00700E45"/>
    <w:rsid w:val="00702969"/>
    <w:rsid w:val="00706523"/>
    <w:rsid w:val="00722224"/>
    <w:rsid w:val="007247A4"/>
    <w:rsid w:val="00724C87"/>
    <w:rsid w:val="007273DE"/>
    <w:rsid w:val="007315C9"/>
    <w:rsid w:val="0073175F"/>
    <w:rsid w:val="007351FA"/>
    <w:rsid w:val="00736C28"/>
    <w:rsid w:val="00746AEB"/>
    <w:rsid w:val="007503CB"/>
    <w:rsid w:val="00753530"/>
    <w:rsid w:val="00760118"/>
    <w:rsid w:val="00762B2B"/>
    <w:rsid w:val="00762BDE"/>
    <w:rsid w:val="00764C3A"/>
    <w:rsid w:val="00771F78"/>
    <w:rsid w:val="00774E8E"/>
    <w:rsid w:val="00777AE2"/>
    <w:rsid w:val="00780093"/>
    <w:rsid w:val="007916E3"/>
    <w:rsid w:val="0079676A"/>
    <w:rsid w:val="007A0C31"/>
    <w:rsid w:val="007A4477"/>
    <w:rsid w:val="007A4502"/>
    <w:rsid w:val="007A4D0E"/>
    <w:rsid w:val="007A67FD"/>
    <w:rsid w:val="007B1268"/>
    <w:rsid w:val="007B1767"/>
    <w:rsid w:val="007B6BE8"/>
    <w:rsid w:val="007B6DCE"/>
    <w:rsid w:val="007C56E3"/>
    <w:rsid w:val="007D52EF"/>
    <w:rsid w:val="007D7B4B"/>
    <w:rsid w:val="007E0D09"/>
    <w:rsid w:val="007E29D9"/>
    <w:rsid w:val="007E3438"/>
    <w:rsid w:val="007E56C1"/>
    <w:rsid w:val="00803183"/>
    <w:rsid w:val="00811CA2"/>
    <w:rsid w:val="008145F2"/>
    <w:rsid w:val="0081501F"/>
    <w:rsid w:val="00823F7E"/>
    <w:rsid w:val="00827D1D"/>
    <w:rsid w:val="0083103C"/>
    <w:rsid w:val="00831AC7"/>
    <w:rsid w:val="00831ED7"/>
    <w:rsid w:val="00837864"/>
    <w:rsid w:val="00837FA8"/>
    <w:rsid w:val="00842403"/>
    <w:rsid w:val="00844A12"/>
    <w:rsid w:val="00850E03"/>
    <w:rsid w:val="00852330"/>
    <w:rsid w:val="00854352"/>
    <w:rsid w:val="0086276B"/>
    <w:rsid w:val="00862788"/>
    <w:rsid w:val="008846D9"/>
    <w:rsid w:val="00885498"/>
    <w:rsid w:val="00890320"/>
    <w:rsid w:val="008930E6"/>
    <w:rsid w:val="008A238A"/>
    <w:rsid w:val="008A759E"/>
    <w:rsid w:val="008B0305"/>
    <w:rsid w:val="008B07E6"/>
    <w:rsid w:val="008B23A9"/>
    <w:rsid w:val="008B3AF8"/>
    <w:rsid w:val="008B6FE1"/>
    <w:rsid w:val="008C7F0F"/>
    <w:rsid w:val="008D6A18"/>
    <w:rsid w:val="008D7029"/>
    <w:rsid w:val="008E36CC"/>
    <w:rsid w:val="008E4D63"/>
    <w:rsid w:val="008E511F"/>
    <w:rsid w:val="008F6363"/>
    <w:rsid w:val="00901B10"/>
    <w:rsid w:val="009025B7"/>
    <w:rsid w:val="00902F0B"/>
    <w:rsid w:val="009068CC"/>
    <w:rsid w:val="00906AC4"/>
    <w:rsid w:val="00913E63"/>
    <w:rsid w:val="009273A2"/>
    <w:rsid w:val="00930485"/>
    <w:rsid w:val="00931507"/>
    <w:rsid w:val="0093477E"/>
    <w:rsid w:val="009456B5"/>
    <w:rsid w:val="00946EA1"/>
    <w:rsid w:val="0095027A"/>
    <w:rsid w:val="0095363C"/>
    <w:rsid w:val="00953C03"/>
    <w:rsid w:val="00954898"/>
    <w:rsid w:val="00960993"/>
    <w:rsid w:val="00962FC8"/>
    <w:rsid w:val="00963087"/>
    <w:rsid w:val="00963DEC"/>
    <w:rsid w:val="00970540"/>
    <w:rsid w:val="00972448"/>
    <w:rsid w:val="0098444F"/>
    <w:rsid w:val="00984F65"/>
    <w:rsid w:val="009860F7"/>
    <w:rsid w:val="00991C94"/>
    <w:rsid w:val="009A0FD6"/>
    <w:rsid w:val="009A316E"/>
    <w:rsid w:val="009B410E"/>
    <w:rsid w:val="009C2A7D"/>
    <w:rsid w:val="009C6024"/>
    <w:rsid w:val="009D043B"/>
    <w:rsid w:val="009D404D"/>
    <w:rsid w:val="009D6EB0"/>
    <w:rsid w:val="009D7683"/>
    <w:rsid w:val="009D7BC9"/>
    <w:rsid w:val="009E01E0"/>
    <w:rsid w:val="009E12C7"/>
    <w:rsid w:val="009E1698"/>
    <w:rsid w:val="009E2CA3"/>
    <w:rsid w:val="009E2CDA"/>
    <w:rsid w:val="009E3282"/>
    <w:rsid w:val="009E3D46"/>
    <w:rsid w:val="009E6610"/>
    <w:rsid w:val="009E6EE1"/>
    <w:rsid w:val="009F0653"/>
    <w:rsid w:val="009F442B"/>
    <w:rsid w:val="00A04B2E"/>
    <w:rsid w:val="00A052DB"/>
    <w:rsid w:val="00A06439"/>
    <w:rsid w:val="00A164CF"/>
    <w:rsid w:val="00A23D47"/>
    <w:rsid w:val="00A24CA3"/>
    <w:rsid w:val="00A3636B"/>
    <w:rsid w:val="00A4012C"/>
    <w:rsid w:val="00A46F47"/>
    <w:rsid w:val="00A50AAC"/>
    <w:rsid w:val="00A50AD5"/>
    <w:rsid w:val="00A72D8F"/>
    <w:rsid w:val="00A7446E"/>
    <w:rsid w:val="00A74C82"/>
    <w:rsid w:val="00A75C71"/>
    <w:rsid w:val="00A76E3F"/>
    <w:rsid w:val="00A77906"/>
    <w:rsid w:val="00A847EB"/>
    <w:rsid w:val="00A86E57"/>
    <w:rsid w:val="00A91199"/>
    <w:rsid w:val="00A939CD"/>
    <w:rsid w:val="00A95F2F"/>
    <w:rsid w:val="00A961C2"/>
    <w:rsid w:val="00AB162E"/>
    <w:rsid w:val="00AB1CD3"/>
    <w:rsid w:val="00AB2409"/>
    <w:rsid w:val="00AB7B86"/>
    <w:rsid w:val="00AC3C93"/>
    <w:rsid w:val="00AC446B"/>
    <w:rsid w:val="00AD2451"/>
    <w:rsid w:val="00AD6211"/>
    <w:rsid w:val="00AD7D7B"/>
    <w:rsid w:val="00AE295F"/>
    <w:rsid w:val="00AE5034"/>
    <w:rsid w:val="00AE5650"/>
    <w:rsid w:val="00AE7800"/>
    <w:rsid w:val="00AF6A5A"/>
    <w:rsid w:val="00B03910"/>
    <w:rsid w:val="00B11731"/>
    <w:rsid w:val="00B118E9"/>
    <w:rsid w:val="00B132BB"/>
    <w:rsid w:val="00B148D1"/>
    <w:rsid w:val="00B171FC"/>
    <w:rsid w:val="00B24A17"/>
    <w:rsid w:val="00B34814"/>
    <w:rsid w:val="00B364CA"/>
    <w:rsid w:val="00B36BCB"/>
    <w:rsid w:val="00B450D8"/>
    <w:rsid w:val="00B4747D"/>
    <w:rsid w:val="00B47DAD"/>
    <w:rsid w:val="00B54889"/>
    <w:rsid w:val="00B65ED3"/>
    <w:rsid w:val="00B71FDC"/>
    <w:rsid w:val="00B73492"/>
    <w:rsid w:val="00B76360"/>
    <w:rsid w:val="00B7744F"/>
    <w:rsid w:val="00B83477"/>
    <w:rsid w:val="00B94D4C"/>
    <w:rsid w:val="00BA6925"/>
    <w:rsid w:val="00BA6C18"/>
    <w:rsid w:val="00BB0B09"/>
    <w:rsid w:val="00BB37AA"/>
    <w:rsid w:val="00BB5FC6"/>
    <w:rsid w:val="00BD31A4"/>
    <w:rsid w:val="00BD4770"/>
    <w:rsid w:val="00BD4A78"/>
    <w:rsid w:val="00BE1447"/>
    <w:rsid w:val="00BE440D"/>
    <w:rsid w:val="00BE4830"/>
    <w:rsid w:val="00BE7623"/>
    <w:rsid w:val="00BF1C38"/>
    <w:rsid w:val="00BF2E16"/>
    <w:rsid w:val="00BF3567"/>
    <w:rsid w:val="00BF38AB"/>
    <w:rsid w:val="00BF4848"/>
    <w:rsid w:val="00C01019"/>
    <w:rsid w:val="00C02B8C"/>
    <w:rsid w:val="00C075C6"/>
    <w:rsid w:val="00C12A2E"/>
    <w:rsid w:val="00C14629"/>
    <w:rsid w:val="00C163B9"/>
    <w:rsid w:val="00C17332"/>
    <w:rsid w:val="00C20FCE"/>
    <w:rsid w:val="00C21FAE"/>
    <w:rsid w:val="00C2372A"/>
    <w:rsid w:val="00C23988"/>
    <w:rsid w:val="00C31260"/>
    <w:rsid w:val="00C33E54"/>
    <w:rsid w:val="00C348B5"/>
    <w:rsid w:val="00C36277"/>
    <w:rsid w:val="00C45AE9"/>
    <w:rsid w:val="00C47817"/>
    <w:rsid w:val="00C5271B"/>
    <w:rsid w:val="00C60E0D"/>
    <w:rsid w:val="00C701D1"/>
    <w:rsid w:val="00C720D1"/>
    <w:rsid w:val="00C72CE4"/>
    <w:rsid w:val="00C74362"/>
    <w:rsid w:val="00C819A2"/>
    <w:rsid w:val="00C82BD7"/>
    <w:rsid w:val="00C844D4"/>
    <w:rsid w:val="00C84BFA"/>
    <w:rsid w:val="00C8606D"/>
    <w:rsid w:val="00C91025"/>
    <w:rsid w:val="00C93841"/>
    <w:rsid w:val="00C96180"/>
    <w:rsid w:val="00CA0EB5"/>
    <w:rsid w:val="00CA28EE"/>
    <w:rsid w:val="00CA46AC"/>
    <w:rsid w:val="00CB24E9"/>
    <w:rsid w:val="00CB409C"/>
    <w:rsid w:val="00CB56B7"/>
    <w:rsid w:val="00CD3CBC"/>
    <w:rsid w:val="00CD5EF5"/>
    <w:rsid w:val="00CD6DE2"/>
    <w:rsid w:val="00CE2C96"/>
    <w:rsid w:val="00CE424A"/>
    <w:rsid w:val="00CE47B5"/>
    <w:rsid w:val="00CE53F1"/>
    <w:rsid w:val="00CE68ED"/>
    <w:rsid w:val="00CF77C9"/>
    <w:rsid w:val="00D00DA6"/>
    <w:rsid w:val="00D066F4"/>
    <w:rsid w:val="00D0679D"/>
    <w:rsid w:val="00D171BE"/>
    <w:rsid w:val="00D25A92"/>
    <w:rsid w:val="00D25C25"/>
    <w:rsid w:val="00D264B6"/>
    <w:rsid w:val="00D3074B"/>
    <w:rsid w:val="00D3335A"/>
    <w:rsid w:val="00D34DF9"/>
    <w:rsid w:val="00D35796"/>
    <w:rsid w:val="00D379F5"/>
    <w:rsid w:val="00D40246"/>
    <w:rsid w:val="00D40EC2"/>
    <w:rsid w:val="00D4546D"/>
    <w:rsid w:val="00D4613D"/>
    <w:rsid w:val="00D47A3C"/>
    <w:rsid w:val="00D47BDA"/>
    <w:rsid w:val="00D50C15"/>
    <w:rsid w:val="00D521EE"/>
    <w:rsid w:val="00D5681F"/>
    <w:rsid w:val="00D56F04"/>
    <w:rsid w:val="00D61304"/>
    <w:rsid w:val="00D61ED9"/>
    <w:rsid w:val="00D62DD1"/>
    <w:rsid w:val="00D67AB9"/>
    <w:rsid w:val="00D70FE3"/>
    <w:rsid w:val="00D72569"/>
    <w:rsid w:val="00D772FA"/>
    <w:rsid w:val="00D8496B"/>
    <w:rsid w:val="00D90AA4"/>
    <w:rsid w:val="00D93413"/>
    <w:rsid w:val="00D97257"/>
    <w:rsid w:val="00DA0841"/>
    <w:rsid w:val="00DA1F10"/>
    <w:rsid w:val="00DA2CC2"/>
    <w:rsid w:val="00DA62C2"/>
    <w:rsid w:val="00DA66A1"/>
    <w:rsid w:val="00DB074B"/>
    <w:rsid w:val="00DB1ED9"/>
    <w:rsid w:val="00DB40D5"/>
    <w:rsid w:val="00DB5CA2"/>
    <w:rsid w:val="00DD536E"/>
    <w:rsid w:val="00DE06D1"/>
    <w:rsid w:val="00DE672F"/>
    <w:rsid w:val="00DF1792"/>
    <w:rsid w:val="00DF2446"/>
    <w:rsid w:val="00DF3E56"/>
    <w:rsid w:val="00DF5B6A"/>
    <w:rsid w:val="00DF6E08"/>
    <w:rsid w:val="00E00D8A"/>
    <w:rsid w:val="00E00DCA"/>
    <w:rsid w:val="00E024C2"/>
    <w:rsid w:val="00E051C7"/>
    <w:rsid w:val="00E14C16"/>
    <w:rsid w:val="00E16ECD"/>
    <w:rsid w:val="00E17625"/>
    <w:rsid w:val="00E201E9"/>
    <w:rsid w:val="00E21EB3"/>
    <w:rsid w:val="00E26861"/>
    <w:rsid w:val="00E26A98"/>
    <w:rsid w:val="00E301A2"/>
    <w:rsid w:val="00E33FCA"/>
    <w:rsid w:val="00E35310"/>
    <w:rsid w:val="00E42995"/>
    <w:rsid w:val="00E52FF6"/>
    <w:rsid w:val="00E54041"/>
    <w:rsid w:val="00E54A66"/>
    <w:rsid w:val="00E56267"/>
    <w:rsid w:val="00E629BB"/>
    <w:rsid w:val="00E62D78"/>
    <w:rsid w:val="00E65838"/>
    <w:rsid w:val="00E6693E"/>
    <w:rsid w:val="00E70398"/>
    <w:rsid w:val="00E76615"/>
    <w:rsid w:val="00E77C53"/>
    <w:rsid w:val="00E81E81"/>
    <w:rsid w:val="00E84C89"/>
    <w:rsid w:val="00E92EFC"/>
    <w:rsid w:val="00E931EA"/>
    <w:rsid w:val="00E9330D"/>
    <w:rsid w:val="00E9417A"/>
    <w:rsid w:val="00E941B8"/>
    <w:rsid w:val="00E94704"/>
    <w:rsid w:val="00E95E68"/>
    <w:rsid w:val="00EA04B2"/>
    <w:rsid w:val="00EA1BEB"/>
    <w:rsid w:val="00EA56B7"/>
    <w:rsid w:val="00EB19A2"/>
    <w:rsid w:val="00EB3B90"/>
    <w:rsid w:val="00EB6E21"/>
    <w:rsid w:val="00ED6ABC"/>
    <w:rsid w:val="00EE1727"/>
    <w:rsid w:val="00EE2309"/>
    <w:rsid w:val="00EE3A3E"/>
    <w:rsid w:val="00EE4725"/>
    <w:rsid w:val="00EE5EE8"/>
    <w:rsid w:val="00EF168E"/>
    <w:rsid w:val="00EF2DDD"/>
    <w:rsid w:val="00EF60A5"/>
    <w:rsid w:val="00F001B5"/>
    <w:rsid w:val="00F00979"/>
    <w:rsid w:val="00F01C2C"/>
    <w:rsid w:val="00F02BDC"/>
    <w:rsid w:val="00F074B9"/>
    <w:rsid w:val="00F07584"/>
    <w:rsid w:val="00F276A0"/>
    <w:rsid w:val="00F33F7A"/>
    <w:rsid w:val="00F35CCF"/>
    <w:rsid w:val="00F43470"/>
    <w:rsid w:val="00F5345B"/>
    <w:rsid w:val="00F542BF"/>
    <w:rsid w:val="00F5547A"/>
    <w:rsid w:val="00F561F1"/>
    <w:rsid w:val="00F56C46"/>
    <w:rsid w:val="00F56D87"/>
    <w:rsid w:val="00F577D7"/>
    <w:rsid w:val="00F65660"/>
    <w:rsid w:val="00F73A93"/>
    <w:rsid w:val="00F74BEC"/>
    <w:rsid w:val="00F84E10"/>
    <w:rsid w:val="00FA426B"/>
    <w:rsid w:val="00FB1140"/>
    <w:rsid w:val="00FB668F"/>
    <w:rsid w:val="00FC7BB3"/>
    <w:rsid w:val="00FD0E27"/>
    <w:rsid w:val="00FD3946"/>
    <w:rsid w:val="00FD4091"/>
    <w:rsid w:val="00FD410F"/>
    <w:rsid w:val="00FE1880"/>
    <w:rsid w:val="00FE34D9"/>
    <w:rsid w:val="00FE46BF"/>
    <w:rsid w:val="00FE522D"/>
    <w:rsid w:val="00FF0095"/>
    <w:rsid w:val="00FF0F60"/>
    <w:rsid w:val="00FF2BAD"/>
    <w:rsid w:val="00FF3358"/>
    <w:rsid w:val="00FF3C74"/>
    <w:rsid w:val="00FF4808"/>
    <w:rsid w:val="00FF4A65"/>
    <w:rsid w:val="00FF5CDE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0F5209"/>
  <w15:chartTrackingRefBased/>
  <w15:docId w15:val="{419B44AD-06C0-4A6D-888D-550F99C5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2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B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04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4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4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4B2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DB1ED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55554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6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DE2"/>
  </w:style>
  <w:style w:type="paragraph" w:styleId="Footer">
    <w:name w:val="footer"/>
    <w:basedOn w:val="Normal"/>
    <w:link w:val="FooterChar"/>
    <w:uiPriority w:val="99"/>
    <w:unhideWhenUsed/>
    <w:rsid w:val="00CD6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DE2"/>
  </w:style>
  <w:style w:type="character" w:customStyle="1" w:styleId="label">
    <w:name w:val="label"/>
    <w:basedOn w:val="DefaultParagraphFont"/>
    <w:rsid w:val="00EF60A5"/>
  </w:style>
  <w:style w:type="character" w:customStyle="1" w:styleId="quality-sign">
    <w:name w:val="quality-sign"/>
    <w:basedOn w:val="DefaultParagraphFont"/>
    <w:rsid w:val="00EF60A5"/>
  </w:style>
  <w:style w:type="character" w:customStyle="1" w:styleId="quality-text">
    <w:name w:val="quality-text"/>
    <w:basedOn w:val="DefaultParagraphFont"/>
    <w:rsid w:val="00EF60A5"/>
  </w:style>
  <w:style w:type="character" w:customStyle="1" w:styleId="cell">
    <w:name w:val="cell"/>
    <w:basedOn w:val="DefaultParagraphFont"/>
    <w:rsid w:val="00EF60A5"/>
  </w:style>
  <w:style w:type="character" w:customStyle="1" w:styleId="cell-value">
    <w:name w:val="cell-value"/>
    <w:basedOn w:val="DefaultParagraphFont"/>
    <w:rsid w:val="00EF60A5"/>
  </w:style>
  <w:style w:type="character" w:customStyle="1" w:styleId="short-name">
    <w:name w:val="short-name"/>
    <w:basedOn w:val="DefaultParagraphFont"/>
    <w:rsid w:val="00EF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26A26D-2395-4C09-A717-89731F055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8</Words>
  <Characters>3447</Characters>
  <Application>Microsoft Office Word</Application>
  <DocSecurity>0</DocSecurity>
  <Lines>9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na Chowdhury</dc:creator>
  <cp:keywords/>
  <dc:description/>
  <cp:lastModifiedBy>Hasina Chowdhury</cp:lastModifiedBy>
  <cp:revision>6</cp:revision>
  <cp:lastPrinted>2023-11-02T03:43:00Z</cp:lastPrinted>
  <dcterms:created xsi:type="dcterms:W3CDTF">2024-01-06T00:12:00Z</dcterms:created>
  <dcterms:modified xsi:type="dcterms:W3CDTF">2024-01-0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8f07c-b17f-4114-92cc-04d405230bcd</vt:lpwstr>
  </property>
</Properties>
</file>